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5FC14E6" w14:textId="74AB5611" w:rsidR="00426AC1" w:rsidRDefault="00426AC1"/>
    <w:p w14:paraId="612A9031" w14:textId="3449FF49" w:rsidR="00426AC1" w:rsidRDefault="00974732">
      <w:r w:rsidRPr="00974732">
        <w:rPr>
          <w:noProof/>
          <w:lang w:val="en-IN" w:eastAsia="en-IN"/>
        </w:rPr>
        <w:drawing>
          <wp:inline distT="0" distB="0" distL="0" distR="0" wp14:anchorId="05E33ABA" wp14:editId="4B2D9ACE">
            <wp:extent cx="9147810" cy="3422015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147810" cy="34220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9227BAA" w14:textId="5A5B2C24" w:rsidR="004F6422" w:rsidRDefault="004F6422">
      <w:r>
        <w:t xml:space="preserve">Table 1: </w:t>
      </w:r>
      <w:r w:rsidR="00D7693F">
        <w:t xml:space="preserve">Characteristics of </w:t>
      </w:r>
      <w:r w:rsidR="00F9176D">
        <w:t xml:space="preserve">selected </w:t>
      </w:r>
      <w:r w:rsidR="00D7693F">
        <w:t xml:space="preserve">studies. </w:t>
      </w:r>
      <w:r w:rsidR="004F59A6">
        <w:t xml:space="preserve">HCT-CI score: </w:t>
      </w:r>
      <w:r w:rsidR="004F59A6" w:rsidRPr="004F59A6">
        <w:t>H</w:t>
      </w:r>
      <w:r w:rsidR="004F59A6">
        <w:t>a</w:t>
      </w:r>
      <w:r w:rsidR="004F59A6" w:rsidRPr="004F59A6">
        <w:t>ematopoietic cell transplantation-specific comorbidity index</w:t>
      </w:r>
      <w:r w:rsidR="004F59A6">
        <w:t xml:space="preserve">; </w:t>
      </w:r>
      <w:r w:rsidR="005216EF">
        <w:t>HCT</w:t>
      </w:r>
      <w:r w:rsidR="004F59A6">
        <w:t>: Haematopoietic cell transplantation; MDS/MPN: Myelodysplastic syndrome/myeloproliferative disorders; LPD: lymphoproliferative disorders; PCD: plasma cell dyscrasias;</w:t>
      </w:r>
      <w:r w:rsidR="004F59A6" w:rsidRPr="004F59A6">
        <w:t xml:space="preserve"> </w:t>
      </w:r>
      <w:r w:rsidR="00D7693F">
        <w:t>L: laboratory confirmation by SARS-CoV-2 PCR or IgG positivity</w:t>
      </w:r>
      <w:r w:rsidR="004F59A6">
        <w:t>;</w:t>
      </w:r>
      <w:r w:rsidR="00D7693F">
        <w:t xml:space="preserve"> C: strong clinical suspicion of COVID-19</w:t>
      </w:r>
      <w:r w:rsidR="004F59A6">
        <w:t>;</w:t>
      </w:r>
      <w:r w:rsidR="00D7693F">
        <w:t xml:space="preserve"> R: Radiological suspicion of COVID-19. </w:t>
      </w:r>
      <w:r w:rsidR="004F59A6">
        <w:t xml:space="preserve">*3 CAR-T recipients included in patient demographic information. </w:t>
      </w:r>
      <w:r w:rsidR="004169B8">
        <w:rPr>
          <w:rFonts w:cstheme="minorHAnsi"/>
        </w:rPr>
        <w:t xml:space="preserve">◊ </w:t>
      </w:r>
      <w:r w:rsidR="00661840">
        <w:rPr>
          <w:rFonts w:cstheme="minorHAnsi"/>
        </w:rPr>
        <w:t xml:space="preserve">study </w:t>
      </w:r>
      <w:r w:rsidR="004169B8">
        <w:rPr>
          <w:rFonts w:cstheme="minorHAnsi"/>
        </w:rPr>
        <w:t xml:space="preserve">included HCT patients retrospectively and prospectively. </w:t>
      </w:r>
    </w:p>
    <w:p w14:paraId="07F2CBC1" w14:textId="0C9E1AF4" w:rsidR="00CB0282" w:rsidRDefault="00CB0282"/>
    <w:p w14:paraId="1AC3E85D" w14:textId="22176C3E" w:rsidR="00CB0282" w:rsidRDefault="004E55AE">
      <w:r w:rsidRPr="004E55AE">
        <w:rPr>
          <w:noProof/>
          <w:lang w:val="en-IN" w:eastAsia="en-IN"/>
        </w:rPr>
        <w:drawing>
          <wp:inline distT="0" distB="0" distL="0" distR="0" wp14:anchorId="74926F23" wp14:editId="7A95EE2F">
            <wp:extent cx="9147810" cy="284353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147810" cy="28435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9A625F6" w14:textId="3FF9B794" w:rsidR="00732717" w:rsidDel="001F2C2F" w:rsidRDefault="00391327">
      <w:pPr>
        <w:rPr>
          <w:del w:id="0" w:author="Sachin Kumar2" w:date="2022-06-08T15:19:00Z"/>
        </w:rPr>
        <w:sectPr w:rsidR="00732717" w:rsidDel="001F2C2F" w:rsidSect="00732717">
          <w:pgSz w:w="16838" w:h="11906" w:orient="landscape"/>
          <w:pgMar w:top="709" w:right="1440" w:bottom="1440" w:left="992" w:header="709" w:footer="709" w:gutter="0"/>
          <w:cols w:space="708"/>
          <w:docGrid w:linePitch="360"/>
        </w:sectPr>
      </w:pPr>
      <w:r>
        <w:t xml:space="preserve">Table 2: Characteristics of allogeneic HSCT recipients in the selected studies. MA: myelo-ablative conditioning; RIC: reduced intensity conditioning; MRD: matched related donor; MUD: matched unrelated donor; Mis-UD: mismatched unrelated donor; Haplo: haploidentical donor; BM: bone marrow; PB: peripheral blood; post-tnpt CTX: post-transplant cyclophosphamide; CI: calcineurin inhibitor; MMF: Mycophenolate mofetil; MTx: methotrexate; </w:t>
      </w:r>
      <w:r w:rsidR="00EE3819">
        <w:t xml:space="preserve">ATG: </w:t>
      </w:r>
      <w:r w:rsidR="00EE3819" w:rsidRPr="00EE3819">
        <w:t>Antithymocyte globulin</w:t>
      </w:r>
      <w:r w:rsidR="00EE3819">
        <w:t>;</w:t>
      </w:r>
      <w:r w:rsidR="00EE3819" w:rsidRPr="00EE3819">
        <w:t xml:space="preserve"> </w:t>
      </w:r>
      <w:r>
        <w:t>Gv</w:t>
      </w:r>
      <w:del w:id="1" w:author="Sachin Kumar2" w:date="2022-06-08T15:19:00Z">
        <w:r w:rsidDel="001F2C2F">
          <w:delText>H</w:delText>
        </w:r>
      </w:del>
      <w:r>
        <w:t>D: graft-versus-host-disease</w:t>
      </w:r>
      <w:del w:id="2" w:author="Sachin Kumar2" w:date="2022-06-08T15:19:00Z">
        <w:r w:rsidDel="001F2C2F">
          <w:delText>.</w:delText>
        </w:r>
      </w:del>
      <w:ins w:id="3" w:author="Sachin Kumar2" w:date="2022-06-08T15:19:00Z">
        <w:r w:rsidR="001F2C2F" w:rsidDel="001F2C2F">
          <w:t xml:space="preserve"> </w:t>
        </w:r>
      </w:ins>
    </w:p>
    <w:p w14:paraId="142EE515" w14:textId="4AF57275" w:rsidR="00F05FEF" w:rsidRDefault="00F05FEF" w:rsidP="000C43B6">
      <w:bookmarkStart w:id="4" w:name="_GoBack"/>
      <w:bookmarkEnd w:id="4"/>
    </w:p>
    <w:sectPr w:rsidR="00F05FEF" w:rsidSect="00732717">
      <w:pgSz w:w="11906" w:h="16838"/>
      <w:pgMar w:top="1440" w:right="1440" w:bottom="992" w:left="709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E9D7BEB" w14:textId="77777777" w:rsidR="00FD7D6B" w:rsidRDefault="00FD7D6B" w:rsidP="00732717">
      <w:pPr>
        <w:spacing w:after="0" w:line="240" w:lineRule="auto"/>
      </w:pPr>
      <w:r>
        <w:separator/>
      </w:r>
    </w:p>
  </w:endnote>
  <w:endnote w:type="continuationSeparator" w:id="0">
    <w:p w14:paraId="62B35033" w14:textId="77777777" w:rsidR="00FD7D6B" w:rsidRDefault="00FD7D6B" w:rsidP="0073271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4713965" w14:textId="77777777" w:rsidR="00FD7D6B" w:rsidRDefault="00FD7D6B" w:rsidP="00732717">
      <w:pPr>
        <w:spacing w:after="0" w:line="240" w:lineRule="auto"/>
      </w:pPr>
      <w:r>
        <w:separator/>
      </w:r>
    </w:p>
  </w:footnote>
  <w:footnote w:type="continuationSeparator" w:id="0">
    <w:p w14:paraId="672CFA63" w14:textId="77777777" w:rsidR="00FD7D6B" w:rsidRDefault="00FD7D6B" w:rsidP="0073271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44606C04"/>
    <w:multiLevelType w:val="hybridMultilevel"/>
    <w:tmpl w:val="234EC394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Sachin Kumar2">
    <w15:presenceInfo w15:providerId="AD" w15:userId="S-1-5-21-1394862110-2506270088-2921604484-3350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Lancet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p09p5ztcspd9ee95tbp92axxveadwx0rp5p&quot;&gt;COVID vaccine PETREA&lt;record-ids&gt;&lt;item&gt;22&lt;/item&gt;&lt;/record-ids&gt;&lt;/item&gt;&lt;/Libraries&gt;"/>
  </w:docVars>
  <w:rsids>
    <w:rsidRoot w:val="004F6422"/>
    <w:rsid w:val="00034B25"/>
    <w:rsid w:val="00057A02"/>
    <w:rsid w:val="00066CA6"/>
    <w:rsid w:val="000713AF"/>
    <w:rsid w:val="000C43B6"/>
    <w:rsid w:val="0010311E"/>
    <w:rsid w:val="00165813"/>
    <w:rsid w:val="001E0893"/>
    <w:rsid w:val="001F2C2F"/>
    <w:rsid w:val="00226CB7"/>
    <w:rsid w:val="00272AE7"/>
    <w:rsid w:val="002D7ACA"/>
    <w:rsid w:val="00342D70"/>
    <w:rsid w:val="0036354F"/>
    <w:rsid w:val="00367809"/>
    <w:rsid w:val="00376C8A"/>
    <w:rsid w:val="00391327"/>
    <w:rsid w:val="003E66CC"/>
    <w:rsid w:val="00400E91"/>
    <w:rsid w:val="00413E2C"/>
    <w:rsid w:val="004169B8"/>
    <w:rsid w:val="00426AC1"/>
    <w:rsid w:val="004B12FB"/>
    <w:rsid w:val="004D2A5F"/>
    <w:rsid w:val="004E38A5"/>
    <w:rsid w:val="004E55AE"/>
    <w:rsid w:val="004F57D8"/>
    <w:rsid w:val="004F59A6"/>
    <w:rsid w:val="004F6422"/>
    <w:rsid w:val="005216EF"/>
    <w:rsid w:val="005256FA"/>
    <w:rsid w:val="00551739"/>
    <w:rsid w:val="00594A38"/>
    <w:rsid w:val="005A4D34"/>
    <w:rsid w:val="005C304E"/>
    <w:rsid w:val="00661840"/>
    <w:rsid w:val="006769BC"/>
    <w:rsid w:val="00697AE8"/>
    <w:rsid w:val="006A1AFE"/>
    <w:rsid w:val="006B6F13"/>
    <w:rsid w:val="006B7FB0"/>
    <w:rsid w:val="006C636B"/>
    <w:rsid w:val="006D1617"/>
    <w:rsid w:val="006D62D0"/>
    <w:rsid w:val="00732717"/>
    <w:rsid w:val="007D32F6"/>
    <w:rsid w:val="007F1BAB"/>
    <w:rsid w:val="00851703"/>
    <w:rsid w:val="00901964"/>
    <w:rsid w:val="00911D8F"/>
    <w:rsid w:val="00912EEC"/>
    <w:rsid w:val="0095436F"/>
    <w:rsid w:val="00954E83"/>
    <w:rsid w:val="00966C74"/>
    <w:rsid w:val="00974732"/>
    <w:rsid w:val="00991EF1"/>
    <w:rsid w:val="009C4393"/>
    <w:rsid w:val="009D4AFB"/>
    <w:rsid w:val="009F2BCB"/>
    <w:rsid w:val="00A26968"/>
    <w:rsid w:val="00A4695D"/>
    <w:rsid w:val="00A90ED6"/>
    <w:rsid w:val="00AB2179"/>
    <w:rsid w:val="00AB709E"/>
    <w:rsid w:val="00AD188E"/>
    <w:rsid w:val="00AD2ED9"/>
    <w:rsid w:val="00AD40D5"/>
    <w:rsid w:val="00B0516F"/>
    <w:rsid w:val="00B37DCD"/>
    <w:rsid w:val="00B41137"/>
    <w:rsid w:val="00B54086"/>
    <w:rsid w:val="00B66E7A"/>
    <w:rsid w:val="00B92DDD"/>
    <w:rsid w:val="00BA014B"/>
    <w:rsid w:val="00BB6987"/>
    <w:rsid w:val="00BB7FBA"/>
    <w:rsid w:val="00BC3772"/>
    <w:rsid w:val="00BD2A91"/>
    <w:rsid w:val="00BD7F30"/>
    <w:rsid w:val="00C366F5"/>
    <w:rsid w:val="00C55265"/>
    <w:rsid w:val="00CB0282"/>
    <w:rsid w:val="00CC1C0E"/>
    <w:rsid w:val="00D51B3B"/>
    <w:rsid w:val="00D74968"/>
    <w:rsid w:val="00D7693F"/>
    <w:rsid w:val="00D870F1"/>
    <w:rsid w:val="00DF6CE6"/>
    <w:rsid w:val="00E24DA3"/>
    <w:rsid w:val="00E710C5"/>
    <w:rsid w:val="00E97545"/>
    <w:rsid w:val="00EA0064"/>
    <w:rsid w:val="00EE3819"/>
    <w:rsid w:val="00F05FEF"/>
    <w:rsid w:val="00F32809"/>
    <w:rsid w:val="00F43C90"/>
    <w:rsid w:val="00F52C73"/>
    <w:rsid w:val="00F61F53"/>
    <w:rsid w:val="00F64AC3"/>
    <w:rsid w:val="00F868D9"/>
    <w:rsid w:val="00F9176D"/>
    <w:rsid w:val="00FA2BED"/>
    <w:rsid w:val="00FC298A"/>
    <w:rsid w:val="00FD7D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D36B0D"/>
  <w15:docId w15:val="{ED13D5E4-97F9-44DA-966C-C4A29B64F6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3271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32717"/>
  </w:style>
  <w:style w:type="paragraph" w:styleId="Footer">
    <w:name w:val="footer"/>
    <w:basedOn w:val="Normal"/>
    <w:link w:val="FooterChar"/>
    <w:uiPriority w:val="99"/>
    <w:unhideWhenUsed/>
    <w:rsid w:val="0073271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32717"/>
  </w:style>
  <w:style w:type="table" w:styleId="TableGrid">
    <w:name w:val="Table Grid"/>
    <w:basedOn w:val="TableNormal"/>
    <w:uiPriority w:val="39"/>
    <w:rsid w:val="00426AC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426AC1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36354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6354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6354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6354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6354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F9176D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F868D9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868D9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868D9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868D9"/>
    <w:rPr>
      <w:rFonts w:ascii="Calibri" w:hAnsi="Calibri" w:cs="Calibri"/>
      <w:noProof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F2C2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2C2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3257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240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694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731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090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176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828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940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332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380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695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11/relationships/people" Target="people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4295B0E-39A7-49D3-A347-55C43213E6D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0</Words>
  <Characters>91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m, Yeong</dc:creator>
  <cp:keywords/>
  <dc:description/>
  <cp:lastModifiedBy>Sachin Kumar2</cp:lastModifiedBy>
  <cp:revision>8</cp:revision>
  <dcterms:created xsi:type="dcterms:W3CDTF">2022-06-08T09:36:00Z</dcterms:created>
  <dcterms:modified xsi:type="dcterms:W3CDTF">2022-06-08T09:50:00Z</dcterms:modified>
</cp:coreProperties>
</file>